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22D5B" w14:textId="77777777" w:rsidR="00521159" w:rsidRPr="00A861A0" w:rsidRDefault="00521159" w:rsidP="00521159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>Supplemental Table 2.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O</w:t>
      </w:r>
      <w:r w:rsidRPr="00A861A0">
        <w:rPr>
          <w:rFonts w:ascii="Times New Roman" w:hAnsi="Times New Roman"/>
          <w:b/>
          <w:sz w:val="20"/>
          <w:szCs w:val="20"/>
          <w:lang w:val="en-GB"/>
        </w:rPr>
        <w:t>CT strut appearance</w:t>
      </w:r>
    </w:p>
    <w:tbl>
      <w:tblPr>
        <w:tblW w:w="9798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1417"/>
        <w:gridCol w:w="851"/>
        <w:gridCol w:w="628"/>
        <w:gridCol w:w="346"/>
        <w:gridCol w:w="585"/>
        <w:gridCol w:w="1400"/>
        <w:gridCol w:w="628"/>
        <w:gridCol w:w="346"/>
        <w:gridCol w:w="603"/>
        <w:gridCol w:w="1134"/>
        <w:gridCol w:w="992"/>
      </w:tblGrid>
      <w:tr w:rsidR="00521159" w:rsidRPr="00A861A0" w14:paraId="75191658" w14:textId="77777777" w:rsidTr="008A06CB">
        <w:trPr>
          <w:trHeight w:hRule="exact" w:val="264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C830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bookmarkStart w:id="0" w:name="_GoBack" w:colFirst="1" w:colLast="1"/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A1E5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9A79" w14:textId="77777777" w:rsidR="00521159" w:rsidRPr="00A861A0" w:rsidRDefault="00521159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3M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7BC3FC" w14:textId="77777777" w:rsidR="00521159" w:rsidRPr="008F76C6" w:rsidRDefault="00521159" w:rsidP="007E609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84F2" w14:textId="77777777" w:rsidR="00521159" w:rsidRPr="008F76C6" w:rsidRDefault="00521159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r w:rsidRPr="00F15C07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6M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6B0F0E" w14:textId="77777777" w:rsidR="00521159" w:rsidRPr="008F76C6" w:rsidRDefault="00521159" w:rsidP="007E609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D6F72" w14:textId="77777777" w:rsidR="00521159" w:rsidRPr="00A861A0" w:rsidRDefault="00521159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P‡</w:t>
            </w:r>
          </w:p>
        </w:tc>
      </w:tr>
      <w:tr w:rsidR="00521159" w:rsidRPr="00BC1EA8" w14:paraId="170045FC" w14:textId="77777777" w:rsidTr="008A06CB">
        <w:trPr>
          <w:trHeight w:val="249"/>
        </w:trPr>
        <w:tc>
          <w:tcPr>
            <w:tcW w:w="8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1512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2AFB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B80C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DM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8E89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7EE015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 w:rsidRPr="00BB48E3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P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55F4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DM</w:t>
            </w:r>
          </w:p>
        </w:tc>
        <w:tc>
          <w:tcPr>
            <w:tcW w:w="9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40B0" w14:textId="77777777" w:rsidR="00521159" w:rsidRPr="00F15C07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1391FB" w14:textId="77777777" w:rsidR="00521159" w:rsidRPr="00F15C07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 w:rsidRPr="00F15C07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P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D40F31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  <w:t>D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7AFCE" w14:textId="77777777" w:rsidR="00521159" w:rsidRPr="00BC1EA8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</w:tr>
      <w:tr w:rsidR="00521159" w:rsidRPr="00A861A0" w14:paraId="1977F6F6" w14:textId="77777777" w:rsidTr="008A06CB">
        <w:trPr>
          <w:trHeight w:hRule="exact" w:val="515"/>
        </w:trPr>
        <w:tc>
          <w:tcPr>
            <w:tcW w:w="22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875A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BVS evaluated, 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4104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53D0E93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CD5C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26FF7D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39AD" w14:textId="77777777" w:rsidR="00521159" w:rsidRPr="00F15C07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F15C07">
              <w:rPr>
                <w:rFonts w:ascii="Times New Roman" w:hAnsi="Times New Roman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FC55E78" w14:textId="77777777" w:rsidR="00521159" w:rsidRPr="00F15C07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F15C07">
              <w:rPr>
                <w:rFonts w:ascii="Times New Roman" w:hAnsi="Times New Roman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D30C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48B4" w14:textId="77777777" w:rsidR="00521159" w:rsidRPr="008F76C6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521159" w:rsidRPr="00A861A0" w14:paraId="4B0045D7" w14:textId="77777777" w:rsidTr="008A06CB">
        <w:trPr>
          <w:trHeight w:hRule="exact" w:val="963"/>
        </w:trPr>
        <w:tc>
          <w:tcPr>
            <w:tcW w:w="22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FF7B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an discernible struts per cross-section, 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C96D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8±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7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6E6032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8±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46D32E8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46D8D5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±1</w:t>
            </w:r>
          </w:p>
        </w:tc>
        <w:tc>
          <w:tcPr>
            <w:tcW w:w="974" w:type="dxa"/>
            <w:gridSpan w:val="2"/>
            <w:shd w:val="clear" w:color="auto" w:fill="auto"/>
            <w:noWrap/>
            <w:vAlign w:val="center"/>
            <w:hideMark/>
          </w:tcPr>
          <w:p w14:paraId="34F92218" w14:textId="77777777" w:rsidR="00521159" w:rsidRPr="00F15C07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15C07">
              <w:rPr>
                <w:rFonts w:ascii="Times New Roman" w:hAnsi="Times New Roman"/>
                <w:sz w:val="20"/>
                <w:szCs w:val="20"/>
                <w:lang w:eastAsia="nl-NL"/>
              </w:rPr>
              <w:t>6±2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9DCDD5" w14:textId="77777777" w:rsidR="00521159" w:rsidRPr="00F15C07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15C07">
              <w:rPr>
                <w:rFonts w:ascii="Times New Roman" w:hAnsi="Times New Roman"/>
                <w:sz w:val="20"/>
                <w:szCs w:val="20"/>
                <w:lang w:eastAsia="nl-NL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E396C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C44C" w14:textId="77777777" w:rsidR="00521159" w:rsidRPr="008F76C6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highlight w:val="yellow"/>
                <w:lang w:eastAsia="nl-NL"/>
              </w:rPr>
            </w:pPr>
            <w:r w:rsidRPr="000044A6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</w:tr>
      <w:tr w:rsidR="00521159" w:rsidRPr="00BC1EA8" w14:paraId="3575365D" w14:textId="77777777" w:rsidTr="008A06CB">
        <w:trPr>
          <w:trHeight w:hRule="exact" w:val="415"/>
        </w:trPr>
        <w:tc>
          <w:tcPr>
            <w:tcW w:w="22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25B8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sz w:val="20"/>
                <w:szCs w:val="20"/>
                <w:lang w:eastAsia="nl-NL"/>
              </w:rPr>
              <w:t xml:space="preserve">Box </w:t>
            </w:r>
            <w:proofErr w:type="spellStart"/>
            <w:r w:rsidRPr="00A861A0">
              <w:rPr>
                <w:rFonts w:ascii="Times New Roman" w:hAnsi="Times New Roman"/>
                <w:b/>
                <w:sz w:val="20"/>
                <w:szCs w:val="20"/>
                <w:lang w:eastAsia="nl-NL"/>
              </w:rPr>
              <w:t>classification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E1CE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7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8E6D23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5FD8E43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47832B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74" w:type="dxa"/>
            <w:gridSpan w:val="2"/>
            <w:shd w:val="clear" w:color="auto" w:fill="auto"/>
            <w:noWrap/>
            <w:vAlign w:val="center"/>
            <w:hideMark/>
          </w:tcPr>
          <w:p w14:paraId="117FF8DE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7B13DE" w14:textId="77777777" w:rsidR="00521159" w:rsidRPr="008F76C6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highlight w:val="yellow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626D5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8489" w14:textId="77777777" w:rsidR="00521159" w:rsidRPr="00BC1EA8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C1EA8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</w:tr>
      <w:tr w:rsidR="00521159" w:rsidRPr="00BC1EA8" w14:paraId="28084001" w14:textId="77777777" w:rsidTr="008A06CB">
        <w:trPr>
          <w:trHeight w:hRule="exact" w:val="421"/>
        </w:trPr>
        <w:tc>
          <w:tcPr>
            <w:tcW w:w="22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6945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Preserved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box, 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73F4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9±8</w:t>
            </w:r>
          </w:p>
        </w:tc>
        <w:tc>
          <w:tcPr>
            <w:tcW w:w="97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9F2319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81±1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012262F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4FCA70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7±13</w:t>
            </w:r>
          </w:p>
        </w:tc>
        <w:tc>
          <w:tcPr>
            <w:tcW w:w="974" w:type="dxa"/>
            <w:gridSpan w:val="2"/>
            <w:shd w:val="clear" w:color="auto" w:fill="auto"/>
            <w:noWrap/>
            <w:vAlign w:val="center"/>
            <w:hideMark/>
          </w:tcPr>
          <w:p w14:paraId="07162413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68±17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72AA44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AE9D8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AFC1" w14:textId="77777777" w:rsidR="00521159" w:rsidRPr="00BC1EA8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C1EA8">
              <w:rPr>
                <w:rFonts w:ascii="Times New Roman" w:hAnsi="Times New Roman"/>
                <w:sz w:val="20"/>
                <w:szCs w:val="20"/>
                <w:lang w:eastAsia="nl-NL"/>
              </w:rPr>
              <w:t>0.05</w:t>
            </w:r>
          </w:p>
        </w:tc>
      </w:tr>
      <w:tr w:rsidR="00521159" w:rsidRPr="00BC1EA8" w14:paraId="73949BF1" w14:textId="77777777" w:rsidTr="008A06CB">
        <w:trPr>
          <w:trHeight w:hRule="exact" w:val="428"/>
        </w:trPr>
        <w:tc>
          <w:tcPr>
            <w:tcW w:w="22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2560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Open box, 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CADD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0±1.5</w:t>
            </w:r>
          </w:p>
        </w:tc>
        <w:tc>
          <w:tcPr>
            <w:tcW w:w="97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AD44D9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1.1±2.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436F408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3C770D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3±0.9</w:t>
            </w:r>
          </w:p>
        </w:tc>
        <w:tc>
          <w:tcPr>
            <w:tcW w:w="974" w:type="dxa"/>
            <w:gridSpan w:val="2"/>
            <w:shd w:val="clear" w:color="auto" w:fill="auto"/>
            <w:noWrap/>
            <w:vAlign w:val="center"/>
            <w:hideMark/>
          </w:tcPr>
          <w:p w14:paraId="69B004A3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1.4±1.3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AED608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5AB33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A981" w14:textId="77777777" w:rsidR="00521159" w:rsidRPr="00BC1EA8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C1EA8">
              <w:rPr>
                <w:rFonts w:ascii="Times New Roman" w:hAnsi="Times New Roman"/>
                <w:sz w:val="20"/>
                <w:szCs w:val="20"/>
                <w:lang w:eastAsia="nl-NL"/>
              </w:rPr>
              <w:t>0.50</w:t>
            </w:r>
          </w:p>
        </w:tc>
      </w:tr>
      <w:tr w:rsidR="00521159" w:rsidRPr="00BC1EA8" w14:paraId="03B7FA58" w14:textId="77777777" w:rsidTr="008A06CB">
        <w:trPr>
          <w:trHeight w:hRule="exact" w:val="419"/>
        </w:trPr>
        <w:tc>
          <w:tcPr>
            <w:tcW w:w="22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63D7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Dissolved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black box, 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E92C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0±8</w:t>
            </w:r>
          </w:p>
        </w:tc>
        <w:tc>
          <w:tcPr>
            <w:tcW w:w="97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9F346C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18±1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DAADB3D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A9A25B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2±14</w:t>
            </w:r>
          </w:p>
        </w:tc>
        <w:tc>
          <w:tcPr>
            <w:tcW w:w="974" w:type="dxa"/>
            <w:gridSpan w:val="2"/>
            <w:shd w:val="clear" w:color="auto" w:fill="auto"/>
            <w:noWrap/>
            <w:vAlign w:val="center"/>
            <w:hideMark/>
          </w:tcPr>
          <w:p w14:paraId="3CC645D1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31±17</w:t>
            </w:r>
          </w:p>
        </w:tc>
        <w:tc>
          <w:tcPr>
            <w:tcW w:w="6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7124B7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A4664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53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2FDC" w14:textId="77777777" w:rsidR="00521159" w:rsidRPr="00BC1EA8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C1EA8">
              <w:rPr>
                <w:rFonts w:ascii="Times New Roman" w:hAnsi="Times New Roman"/>
                <w:sz w:val="20"/>
                <w:szCs w:val="20"/>
                <w:lang w:eastAsia="nl-NL"/>
              </w:rPr>
              <w:t>0.06</w:t>
            </w:r>
          </w:p>
        </w:tc>
      </w:tr>
      <w:tr w:rsidR="00521159" w:rsidRPr="00A861A0" w14:paraId="55E66FD2" w14:textId="77777777" w:rsidTr="008A06CB">
        <w:trPr>
          <w:trHeight w:hRule="exact" w:val="255"/>
        </w:trPr>
        <w:tc>
          <w:tcPr>
            <w:tcW w:w="22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B957" w14:textId="77777777" w:rsidR="00521159" w:rsidRPr="00A861A0" w:rsidRDefault="00521159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Dissolved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bright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box, 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215D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7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AFB2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215E" w14:textId="77777777" w:rsidR="00521159" w:rsidRPr="00BB48E3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B48E3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0DF4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3EAD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6868" w14:textId="77777777" w:rsidR="00521159" w:rsidRPr="00B3572D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B3572D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5DD5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9E8D" w14:textId="77777777" w:rsidR="00521159" w:rsidRPr="00A861A0" w:rsidRDefault="00521159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</w:tr>
      <w:bookmarkEnd w:id="0"/>
    </w:tbl>
    <w:p w14:paraId="045CBB03" w14:textId="77777777" w:rsidR="00521159" w:rsidRDefault="00521159" w:rsidP="0052115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747F0EE5" w14:textId="77777777" w:rsidR="00521159" w:rsidRPr="00A861A0" w:rsidRDefault="00521159" w:rsidP="0052115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A861A0">
        <w:rPr>
          <w:rFonts w:ascii="Times New Roman" w:hAnsi="Times New Roman"/>
          <w:sz w:val="20"/>
          <w:szCs w:val="20"/>
          <w:lang w:val="en-GB"/>
        </w:rPr>
        <w:t>Percentages are calculated as mean from the total (100%). Footnotes and abbreviations are as listed in Table 1</w:t>
      </w:r>
    </w:p>
    <w:p w14:paraId="496B58DB" w14:textId="77777777" w:rsidR="00164BD7" w:rsidRDefault="00164BD7"/>
    <w:sectPr w:rsidR="00164BD7" w:rsidSect="0052115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159"/>
    <w:rsid w:val="00164BD7"/>
    <w:rsid w:val="00521159"/>
    <w:rsid w:val="008A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7FED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59"/>
    <w:pPr>
      <w:spacing w:after="200" w:line="276" w:lineRule="auto"/>
    </w:pPr>
    <w:rPr>
      <w:rFonts w:ascii="Calibri" w:eastAsia="MS Mincho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59"/>
    <w:pPr>
      <w:spacing w:after="200" w:line="276" w:lineRule="auto"/>
    </w:pPr>
    <w:rPr>
      <w:rFonts w:ascii="Calibri" w:eastAsia="MS Mincho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van Ditzhuijzen</dc:creator>
  <cp:keywords/>
  <dc:description/>
  <cp:lastModifiedBy>Nienke van Ditzhuijzen</cp:lastModifiedBy>
  <cp:revision>2</cp:revision>
  <dcterms:created xsi:type="dcterms:W3CDTF">2016-02-01T13:44:00Z</dcterms:created>
  <dcterms:modified xsi:type="dcterms:W3CDTF">2016-04-05T10:33:00Z</dcterms:modified>
</cp:coreProperties>
</file>